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03E79" w14:textId="6A3B886D" w:rsidR="00537F78" w:rsidRPr="00B63F60" w:rsidRDefault="00537F78" w:rsidP="00B63F60">
      <w:pPr>
        <w:spacing w:line="360" w:lineRule="auto"/>
        <w:rPr>
          <w:rFonts w:ascii="Times New Roman" w:hAnsi="Times New Roman" w:cs="Times New Roman"/>
          <w:b/>
          <w:bCs/>
          <w:color w:val="131413"/>
          <w:kern w:val="0"/>
          <w:szCs w:val="21"/>
        </w:rPr>
      </w:pPr>
      <w:r w:rsidRPr="00B63F60">
        <w:rPr>
          <w:rFonts w:ascii="Times New Roman" w:hAnsi="Times New Roman" w:cs="Times New Roman"/>
          <w:b/>
          <w:bCs/>
          <w:color w:val="131413"/>
          <w:kern w:val="0"/>
          <w:szCs w:val="21"/>
        </w:rPr>
        <w:t>Supplementary Materials</w:t>
      </w:r>
    </w:p>
    <w:p w14:paraId="08EDA082" w14:textId="77777777" w:rsidR="00537F78" w:rsidRPr="00537F78" w:rsidRDefault="00537F78" w:rsidP="00B63F60">
      <w:pPr>
        <w:spacing w:line="360" w:lineRule="auto"/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</w:pPr>
    </w:p>
    <w:p w14:paraId="7CA643AD" w14:textId="50B85FC7" w:rsidR="0052060B" w:rsidRPr="00B63F60" w:rsidRDefault="009107D2" w:rsidP="00B63F60">
      <w:pPr>
        <w:spacing w:line="360" w:lineRule="auto"/>
        <w:rPr>
          <w:rFonts w:ascii="Times New Roman" w:hAnsi="Times New Roman" w:cs="Times New Roman"/>
          <w:b/>
          <w:bCs/>
          <w:szCs w:val="21"/>
          <w:lang w:eastAsia="zh-Hans"/>
        </w:rPr>
      </w:pPr>
      <w:r w:rsidRPr="00B63F60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="0052060B" w:rsidRPr="00B63F60">
        <w:rPr>
          <w:rFonts w:ascii="Times New Roman" w:hAnsi="Times New Roman" w:cs="Times New Roman"/>
          <w:b/>
          <w:bCs/>
          <w:szCs w:val="21"/>
        </w:rPr>
        <w:t>Table</w:t>
      </w:r>
      <w:r w:rsidR="0052060B" w:rsidRPr="00D9259A">
        <w:rPr>
          <w:rFonts w:ascii="Times New Roman" w:hAnsi="Times New Roman" w:cs="Times New Roman"/>
          <w:b/>
          <w:bCs/>
          <w:szCs w:val="21"/>
        </w:rPr>
        <w:t xml:space="preserve"> </w:t>
      </w:r>
      <w:r w:rsidR="000737E4" w:rsidRPr="00D9259A">
        <w:rPr>
          <w:rFonts w:ascii="Times New Roman" w:hAnsi="Times New Roman" w:cs="Times New Roman"/>
          <w:b/>
          <w:bCs/>
          <w:szCs w:val="21"/>
        </w:rPr>
        <w:t>1</w:t>
      </w:r>
      <w:r w:rsidR="0052060B" w:rsidRPr="00D9259A">
        <w:rPr>
          <w:rFonts w:ascii="Times New Roman" w:hAnsi="Times New Roman" w:cs="Times New Roman"/>
          <w:b/>
          <w:bCs/>
          <w:szCs w:val="21"/>
        </w:rPr>
        <w:t xml:space="preserve">. Interobserver agreement in both </w:t>
      </w:r>
      <w:r w:rsidR="00276CD5" w:rsidRPr="00276CD5">
        <w:rPr>
          <w:rFonts w:ascii="Times New Roman" w:hAnsi="Times New Roman" w:cs="Times New Roman"/>
          <w:b/>
          <w:bCs/>
          <w:szCs w:val="21"/>
        </w:rPr>
        <w:t xml:space="preserve">study </w:t>
      </w:r>
      <w:r w:rsidR="0052060B" w:rsidRPr="00D9259A">
        <w:rPr>
          <w:rFonts w:ascii="Times New Roman" w:hAnsi="Times New Roman" w:cs="Times New Roman"/>
          <w:b/>
          <w:bCs/>
          <w:szCs w:val="21"/>
        </w:rPr>
        <w:t>cohort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748"/>
        <w:gridCol w:w="2784"/>
        <w:gridCol w:w="2784"/>
        <w:gridCol w:w="2784"/>
        <w:gridCol w:w="2060"/>
      </w:tblGrid>
      <w:tr w:rsidR="0052060B" w:rsidRPr="00B63F60" w14:paraId="3AD42EF3" w14:textId="77777777" w:rsidTr="0052060B"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F343E" w14:textId="37EA7F4E" w:rsidR="0052060B" w:rsidRPr="00B63F60" w:rsidRDefault="00B63F60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ataset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84D27" w14:textId="2782D431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Radiologist 1 - Radiologist 2</w:t>
            </w:r>
          </w:p>
          <w:p w14:paraId="15A49D13" w14:textId="77777777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B63F60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eastAsia="zh-Hans"/>
              </w:rPr>
              <w:t>Kappa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 xml:space="preserve"> value 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A9573" w14:textId="39022A2A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Radiologist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 xml:space="preserve"> 1 - 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Radiologist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 xml:space="preserve"> 3</w:t>
            </w:r>
          </w:p>
          <w:p w14:paraId="67B45BC7" w14:textId="77777777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F6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Kappa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(95% CI)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1DCEE" w14:textId="6FE4D3AB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Radiologist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 xml:space="preserve"> 2 - 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Radiologist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 xml:space="preserve"> 3</w:t>
            </w:r>
          </w:p>
          <w:p w14:paraId="4CF53EB2" w14:textId="77777777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F60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eastAsia="zh-Hans"/>
              </w:rPr>
              <w:t>Kappa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 xml:space="preserve"> value </w:t>
            </w: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32141" w14:textId="447D4141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 xml:space="preserve"> All Radiologists</w:t>
            </w:r>
          </w:p>
          <w:p w14:paraId="16CFBEB7" w14:textId="77777777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>ICC (95% CI)</w:t>
            </w:r>
          </w:p>
        </w:tc>
      </w:tr>
      <w:tr w:rsidR="0052060B" w:rsidRPr="00B63F60" w14:paraId="15D41BED" w14:textId="77777777" w:rsidTr="0052060B"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9EA27" w14:textId="52AB1B7D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>Cohort 1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DF9CC" w14:textId="6D7C81EE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7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</w:t>
            </w:r>
            <w:r w:rsidRPr="00B63F60">
              <w:rPr>
                <w:rFonts w:ascii="Times New Roman" w:hAnsi="Times New Roman" w:cs="Times New Roman"/>
                <w:szCs w:val="21"/>
              </w:rPr>
              <w:t>8 (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4</w:t>
            </w:r>
            <w:r w:rsidRPr="00B63F60">
              <w:rPr>
                <w:rFonts w:ascii="Times New Roman" w:hAnsi="Times New Roman" w:cs="Times New Roman"/>
                <w:szCs w:val="21"/>
              </w:rPr>
              <w:t>4 - 0.8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3</w:t>
            </w:r>
            <w:r w:rsidRPr="00B63F60"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4B2F1" w14:textId="56C08E7C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84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</w:t>
            </w:r>
            <w:r w:rsidRPr="00B63F60">
              <w:rPr>
                <w:rFonts w:ascii="Times New Roman" w:hAnsi="Times New Roman" w:cs="Times New Roman"/>
                <w:szCs w:val="21"/>
              </w:rPr>
              <w:t xml:space="preserve"> (0.754 - 0.9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0</w:t>
            </w:r>
            <w:r w:rsidRPr="00B63F60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1AB5A" w14:textId="6DFA0433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8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8</w:t>
            </w:r>
            <w:r w:rsidRPr="00B63F60">
              <w:rPr>
                <w:rFonts w:ascii="Times New Roman" w:hAnsi="Times New Roman" w:cs="Times New Roman"/>
                <w:szCs w:val="21"/>
              </w:rPr>
              <w:t>9 (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834</w:t>
            </w:r>
            <w:r w:rsidRPr="00B63F60">
              <w:rPr>
                <w:rFonts w:ascii="Times New Roman" w:hAnsi="Times New Roman" w:cs="Times New Roman"/>
                <w:szCs w:val="21"/>
              </w:rPr>
              <w:t xml:space="preserve"> - 0.9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42</w:t>
            </w:r>
            <w:r w:rsidRPr="00B63F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799CC" w14:textId="5DE46FE3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8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53</w:t>
            </w:r>
            <w:r w:rsidRPr="00B63F60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67</w:t>
            </w:r>
            <w:r w:rsidRPr="00B63F60">
              <w:rPr>
                <w:rFonts w:ascii="Times New Roman" w:hAnsi="Times New Roman" w:cs="Times New Roman"/>
                <w:szCs w:val="21"/>
              </w:rPr>
              <w:t xml:space="preserve"> - 0.8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94</w:t>
            </w:r>
            <w:r w:rsidRPr="00B63F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060B" w:rsidRPr="00B63F60" w14:paraId="03302A7A" w14:textId="77777777" w:rsidTr="0052060B"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00D65" w14:textId="25E6BF02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>Cohort 2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8E158" w14:textId="3CC547AA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</w:t>
            </w:r>
            <w:r w:rsidRPr="00B63F60">
              <w:rPr>
                <w:rFonts w:ascii="Times New Roman" w:hAnsi="Times New Roman" w:cs="Times New Roman"/>
                <w:szCs w:val="21"/>
              </w:rPr>
              <w:t>56 (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6</w:t>
            </w:r>
            <w:r w:rsidRPr="00B63F60">
              <w:rPr>
                <w:rFonts w:ascii="Times New Roman" w:hAnsi="Times New Roman" w:cs="Times New Roman"/>
                <w:szCs w:val="21"/>
              </w:rPr>
              <w:t>98 - 0.8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4</w:t>
            </w:r>
            <w:r w:rsidRPr="00B63F60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9B6EC" w14:textId="129E65BE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7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6</w:t>
            </w:r>
            <w:r w:rsidRPr="00B63F60">
              <w:rPr>
                <w:rFonts w:ascii="Times New Roman" w:hAnsi="Times New Roman" w:cs="Times New Roman"/>
                <w:szCs w:val="21"/>
              </w:rPr>
              <w:t>0 (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6</w:t>
            </w:r>
            <w:r w:rsidRPr="00B63F60">
              <w:rPr>
                <w:rFonts w:ascii="Times New Roman" w:hAnsi="Times New Roman" w:cs="Times New Roman"/>
                <w:szCs w:val="21"/>
              </w:rPr>
              <w:t>96 – 0.8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</w:t>
            </w:r>
            <w:r w:rsidRPr="00B63F60"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B6049" w14:textId="6CA47338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872</w:t>
            </w:r>
            <w:r w:rsidRPr="00B63F60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</w:t>
            </w:r>
            <w:r w:rsidRPr="00B63F60">
              <w:rPr>
                <w:rFonts w:ascii="Times New Roman" w:hAnsi="Times New Roman" w:cs="Times New Roman"/>
                <w:szCs w:val="21"/>
              </w:rPr>
              <w:t>27 - 0.9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59</w:t>
            </w:r>
            <w:r w:rsidRPr="00B63F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9C7BB" w14:textId="04105C86" w:rsidR="0052060B" w:rsidRPr="00B63F60" w:rsidRDefault="0052060B" w:rsidP="00B63F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838</w:t>
            </w:r>
            <w:r w:rsidRPr="00B63F60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</w:t>
            </w:r>
            <w:r w:rsidRPr="00B63F60">
              <w:rPr>
                <w:rFonts w:ascii="Times New Roman" w:hAnsi="Times New Roman" w:cs="Times New Roman"/>
                <w:szCs w:val="21"/>
              </w:rPr>
              <w:t>60 - 0.8</w:t>
            </w:r>
            <w:r w:rsidR="001A6F66" w:rsidRPr="00B63F60">
              <w:rPr>
                <w:rFonts w:ascii="Times New Roman" w:hAnsi="Times New Roman" w:cs="Times New Roman"/>
                <w:szCs w:val="21"/>
              </w:rPr>
              <w:t>7</w:t>
            </w:r>
            <w:r w:rsidRPr="00B63F60">
              <w:rPr>
                <w:rFonts w:ascii="Times New Roman" w:hAnsi="Times New Roman" w:cs="Times New Roman"/>
                <w:szCs w:val="21"/>
              </w:rPr>
              <w:t>1)</w:t>
            </w:r>
          </w:p>
        </w:tc>
      </w:tr>
    </w:tbl>
    <w:p w14:paraId="61B259B1" w14:textId="7FD09BF3" w:rsidR="0052060B" w:rsidRPr="00B63F60" w:rsidRDefault="0052060B" w:rsidP="00B63F60">
      <w:pPr>
        <w:spacing w:line="360" w:lineRule="auto"/>
        <w:rPr>
          <w:rFonts w:ascii="Times New Roman" w:hAnsi="Times New Roman" w:cs="Times New Roman"/>
          <w:szCs w:val="21"/>
        </w:rPr>
      </w:pPr>
      <w:r w:rsidRPr="00B63F60">
        <w:rPr>
          <w:rFonts w:ascii="Times New Roman" w:hAnsi="Times New Roman" w:cs="Times New Roman"/>
          <w:szCs w:val="21"/>
        </w:rPr>
        <w:t>ICC, intraclass correlation coefficient</w:t>
      </w:r>
    </w:p>
    <w:p w14:paraId="1227B7FD" w14:textId="77777777" w:rsidR="0052060B" w:rsidRPr="003E18A2" w:rsidRDefault="0052060B" w:rsidP="00B63F60">
      <w:pPr>
        <w:spacing w:line="480" w:lineRule="auto"/>
        <w:rPr>
          <w:rFonts w:cs="Times New Roman"/>
          <w:sz w:val="20"/>
          <w:szCs w:val="20"/>
        </w:rPr>
      </w:pPr>
    </w:p>
    <w:p w14:paraId="18CA32D7" w14:textId="3AAE891D" w:rsidR="009107D2" w:rsidRDefault="009107D2" w:rsidP="00B63F60">
      <w:pPr>
        <w:widowControl/>
        <w:spacing w:line="48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003D16F" w14:textId="6D642F93" w:rsidR="009107D2" w:rsidRPr="00B63F60" w:rsidRDefault="009107D2" w:rsidP="009107D2">
      <w:pPr>
        <w:widowControl/>
        <w:ind w:rightChars="-264" w:right="-554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B63F60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l Table </w:t>
      </w:r>
      <w:r w:rsidR="000737E4" w:rsidRPr="00B63F60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B63F60">
        <w:rPr>
          <w:rFonts w:ascii="Times New Roman" w:eastAsia="Times-Roman" w:hAnsi="Times New Roman" w:cs="Times New Roman"/>
          <w:b/>
          <w:bCs/>
          <w:color w:val="000000" w:themeColor="text1"/>
          <w:kern w:val="0"/>
          <w:szCs w:val="21"/>
        </w:rPr>
        <w:t xml:space="preserve">. </w:t>
      </w:r>
      <w:r w:rsidRPr="00B63F60"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B63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gistic regression analys</w:t>
      </w:r>
      <w:r w:rsidRPr="00B63F60">
        <w:rPr>
          <w:rFonts w:ascii="Times New Roman" w:hAnsi="Times New Roman" w:cs="Times New Roman"/>
          <w:b/>
          <w:bCs/>
          <w:color w:val="000000" w:themeColor="text1"/>
          <w:szCs w:val="21"/>
        </w:rPr>
        <w:t>i</w:t>
      </w:r>
      <w:r w:rsidRPr="00B63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s </w:t>
      </w:r>
      <w:r w:rsidRPr="00B63F60">
        <w:rPr>
          <w:rFonts w:ascii="Times New Roman" w:hAnsi="Times New Roman" w:cs="Times New Roman"/>
          <w:b/>
          <w:bCs/>
          <w:color w:val="000000" w:themeColor="text1"/>
          <w:szCs w:val="21"/>
        </w:rPr>
        <w:t>in cohort 2</w:t>
      </w:r>
    </w:p>
    <w:tbl>
      <w:tblPr>
        <w:tblW w:w="104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93"/>
        <w:gridCol w:w="2269"/>
        <w:gridCol w:w="920"/>
        <w:gridCol w:w="2623"/>
        <w:gridCol w:w="1208"/>
      </w:tblGrid>
      <w:tr w:rsidR="009107D2" w:rsidRPr="00B63F60" w14:paraId="6B361E6D" w14:textId="77777777" w:rsidTr="00B63F60">
        <w:trPr>
          <w:trHeight w:val="283"/>
        </w:trPr>
        <w:tc>
          <w:tcPr>
            <w:tcW w:w="3402" w:type="dxa"/>
            <w:gridSpan w:val="2"/>
            <w:vMerge w:val="restart"/>
            <w:shd w:val="clear" w:color="auto" w:fill="auto"/>
            <w:vAlign w:val="center"/>
          </w:tcPr>
          <w:p w14:paraId="4D8647E5" w14:textId="77777777" w:rsidR="009107D2" w:rsidRPr="00B63F60" w:rsidRDefault="009107D2" w:rsidP="00C720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8FF64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>Univariable analysis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A8828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hAnsi="Times New Roman" w:cs="Times New Roman"/>
                <w:b/>
                <w:bCs/>
                <w:szCs w:val="21"/>
              </w:rPr>
              <w:t>Multivariable analysis</w:t>
            </w:r>
          </w:p>
        </w:tc>
      </w:tr>
      <w:tr w:rsidR="009107D2" w:rsidRPr="00B63F60" w14:paraId="657ED61C" w14:textId="77777777" w:rsidTr="00B63F60">
        <w:trPr>
          <w:trHeight w:val="28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A28C5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E64FE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R (95% CI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53C9D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B332CC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R (95% CI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B074D5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9107D2" w:rsidRPr="00B63F60" w14:paraId="0F6D0AB3" w14:textId="77777777" w:rsidTr="00B63F60">
        <w:trPr>
          <w:trHeight w:val="20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E8DBFE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nstrual statu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4C87B8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25553894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85138" w14:textId="7CBC3AB4" w:rsidR="009107D2" w:rsidRPr="00B63F60" w:rsidRDefault="00342F7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.057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00A7D0" w14:textId="4D61D912" w:rsidR="009107D2" w:rsidRPr="00B63F60" w:rsidRDefault="00342F7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32A190" w14:textId="3DD16354" w:rsidR="009107D2" w:rsidRPr="00B63F60" w:rsidRDefault="00342F7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284285" w:rsidRPr="00B63F60" w14:paraId="37FD3FAA" w14:textId="77777777" w:rsidTr="00B63F60">
        <w:trPr>
          <w:trHeight w:val="20"/>
        </w:trPr>
        <w:tc>
          <w:tcPr>
            <w:tcW w:w="1809" w:type="dxa"/>
            <w:tcBorders>
              <w:top w:val="nil"/>
            </w:tcBorders>
            <w:shd w:val="clear" w:color="auto" w:fill="auto"/>
            <w:vAlign w:val="center"/>
          </w:tcPr>
          <w:p w14:paraId="65403264" w14:textId="77777777" w:rsidR="00284285" w:rsidRPr="00B63F60" w:rsidRDefault="00284285" w:rsidP="00284285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vAlign w:val="center"/>
          </w:tcPr>
          <w:p w14:paraId="6ADA1D76" w14:textId="607FDEE6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stmenopause</w:t>
            </w:r>
          </w:p>
        </w:tc>
        <w:tc>
          <w:tcPr>
            <w:tcW w:w="2269" w:type="dxa"/>
            <w:tcBorders>
              <w:top w:val="nil"/>
            </w:tcBorders>
            <w:vAlign w:val="center"/>
          </w:tcPr>
          <w:p w14:paraId="6D933397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2F19F9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23" w:type="dxa"/>
            <w:tcBorders>
              <w:top w:val="nil"/>
              <w:left w:val="nil"/>
            </w:tcBorders>
            <w:vAlign w:val="center"/>
          </w:tcPr>
          <w:p w14:paraId="01043183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18EC3014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84285" w:rsidRPr="00B63F60" w14:paraId="73995E76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09803E48" w14:textId="77777777" w:rsidR="00284285" w:rsidRPr="00B63F60" w:rsidRDefault="00284285" w:rsidP="00284285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17E1FFF7" w14:textId="53A5756D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emenopausa</w:t>
            </w:r>
          </w:p>
        </w:tc>
        <w:tc>
          <w:tcPr>
            <w:tcW w:w="2269" w:type="dxa"/>
            <w:vAlign w:val="center"/>
          </w:tcPr>
          <w:p w14:paraId="555883D4" w14:textId="19D34938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3.680 (0.962, 14.076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C63AE0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32CD7B91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100A3B80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107D2" w:rsidRPr="00B63F60" w14:paraId="433ED80F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5DC9C136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 (years)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00627A2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6C2F3003" w14:textId="7E5FE1A0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956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902,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1.012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51DB33" w14:textId="27883ED9" w:rsidR="009107D2" w:rsidRPr="00B63F60" w:rsidRDefault="001A0CF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123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045313F7" w14:textId="17E420C6" w:rsidR="009107D2" w:rsidRPr="00B63F60" w:rsidRDefault="006116EE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10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836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, 0.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991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02319572" w14:textId="08B84DA3" w:rsidR="009107D2" w:rsidRPr="00B63F60" w:rsidRDefault="006116EE" w:rsidP="00C720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30</w:t>
            </w:r>
          </w:p>
        </w:tc>
      </w:tr>
      <w:tr w:rsidR="009107D2" w:rsidRPr="00B63F60" w14:paraId="4B427F74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5CF38048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r locatio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48D29EB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54C7E799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0CC11C" w14:textId="7B0F856A" w:rsidR="009107D2" w:rsidRPr="00B63F60" w:rsidRDefault="00342F7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340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4859118F" w14:textId="1D7E203B" w:rsidR="009107D2" w:rsidRPr="00B63F60" w:rsidRDefault="00342F7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1C03723E" w14:textId="0AA7407E" w:rsidR="009107D2" w:rsidRPr="00B63F60" w:rsidRDefault="00342F7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284285" w:rsidRPr="00B63F60" w14:paraId="2E7A95C7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51205131" w14:textId="77777777" w:rsidR="00284285" w:rsidRPr="00B63F60" w:rsidRDefault="00284285" w:rsidP="00284285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5FD7ACA6" w14:textId="751C905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U</w:t>
            </w:r>
          </w:p>
        </w:tc>
        <w:tc>
          <w:tcPr>
            <w:tcW w:w="2269" w:type="dxa"/>
            <w:vAlign w:val="center"/>
          </w:tcPr>
          <w:p w14:paraId="033E0ABA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2E2096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4AA52257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3C233A26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84285" w:rsidRPr="00B63F60" w14:paraId="7FADAB4D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2FD0C232" w14:textId="77777777" w:rsidR="00284285" w:rsidRPr="00B63F60" w:rsidRDefault="00284285" w:rsidP="00284285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76B6B5E7" w14:textId="4C12DC2B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M</w:t>
            </w:r>
          </w:p>
        </w:tc>
        <w:tc>
          <w:tcPr>
            <w:tcW w:w="2269" w:type="dxa"/>
            <w:vAlign w:val="center"/>
          </w:tcPr>
          <w:p w14:paraId="49DC8174" w14:textId="7A9692A2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4.727 (1.056, 21.154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5F1708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7A036A37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700EB7CA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84285" w:rsidRPr="00B63F60" w14:paraId="68D6299F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4491B0F8" w14:textId="77777777" w:rsidR="00284285" w:rsidRPr="00B63F60" w:rsidRDefault="00284285" w:rsidP="00284285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243EE7A6" w14:textId="19DC5746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2269" w:type="dxa"/>
            <w:vAlign w:val="center"/>
          </w:tcPr>
          <w:p w14:paraId="5F145603" w14:textId="437D1671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1.600 (0.202, 12.695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34A54E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40B6709C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320AF141" w14:textId="77777777" w:rsidR="00284285" w:rsidRPr="00B63F60" w:rsidRDefault="00284285" w:rsidP="002842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107D2" w:rsidRPr="00B63F60" w14:paraId="291CE156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7B079EE3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EA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E675A68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4958A097" w14:textId="75E94406" w:rsidR="009107D2" w:rsidRPr="00B63F60" w:rsidRDefault="001A0CF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98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99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, 1.0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2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15AC86" w14:textId="73EE6A88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402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2288918F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6C44DE9B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9107D2" w:rsidRPr="00B63F60" w14:paraId="54925177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53FD71FD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125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D0AD745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27A890FE" w14:textId="0418706D" w:rsidR="009107D2" w:rsidRPr="00B63F60" w:rsidRDefault="001A0CF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96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, 1.0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2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CF2C8E" w14:textId="3ABA0633" w:rsidR="009107D2" w:rsidRPr="00B63F60" w:rsidRDefault="001A0CF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671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0EECF39E" w14:textId="32235008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334AB86F" w14:textId="0FC21029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9107D2" w:rsidRPr="00B63F60" w14:paraId="67EF9C11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0C4C2597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125/CEA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04ABFC9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4ECD4F41" w14:textId="163CCA77" w:rsidR="009107D2" w:rsidRPr="00B63F60" w:rsidRDefault="001A0CF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75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9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,1.0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665ACA" w14:textId="2AB64A9A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32B5B99F" w14:textId="22F2B2CA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009ED21F" w14:textId="53C1A435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9107D2" w:rsidRPr="00B63F60" w14:paraId="3AF5563E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6E4329D7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724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1A91777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66838037" w14:textId="3575BD37" w:rsidR="009107D2" w:rsidRPr="00B63F60" w:rsidRDefault="001A0CF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97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88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, 1.0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7</w:t>
            </w:r>
            <w:r w:rsidR="009107D2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DAB6B0" w14:textId="70AB670C" w:rsidR="009107D2" w:rsidRPr="00B63F60" w:rsidRDefault="001A0CFA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563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2A9F6FAE" w14:textId="46C56144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418C35B6" w14:textId="1D3149A5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9107D2" w:rsidRPr="00B63F60" w14:paraId="07296CA2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70FA5B2B" w14:textId="77777777" w:rsidR="009107D2" w:rsidRPr="00B63F60" w:rsidRDefault="009107D2" w:rsidP="00C720CB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19-9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F8867DF" w14:textId="7777777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2CAE17FC" w14:textId="5F9B68A7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1.001 (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, 1.00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DADA7E" w14:textId="5E672FA0" w:rsidR="009107D2" w:rsidRPr="00B63F60" w:rsidRDefault="009107D2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A0CFA" w:rsidRPr="00B63F60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3FFCD33D" w14:textId="06E2ED8D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  <w:vAlign w:val="center"/>
          </w:tcPr>
          <w:p w14:paraId="61409F3A" w14:textId="4ABFECF3" w:rsidR="009107D2" w:rsidRPr="00B63F60" w:rsidRDefault="00343E46" w:rsidP="00C720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6116EE" w:rsidRPr="00B63F60" w14:paraId="4A54325D" w14:textId="77777777" w:rsidTr="00B63F60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5B39404B" w14:textId="77777777" w:rsidR="006116EE" w:rsidRPr="00B63F60" w:rsidRDefault="006116EE" w:rsidP="006116EE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adscor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E6454FD" w14:textId="77777777" w:rsidR="006116EE" w:rsidRPr="00B63F60" w:rsidRDefault="006116EE" w:rsidP="0061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64F5595A" w14:textId="0E7EBFB1" w:rsidR="006116EE" w:rsidRPr="00B63F60" w:rsidRDefault="006116EE" w:rsidP="0061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.426 (4.584, 599.589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1B354" w14:textId="77777777" w:rsidR="006116EE" w:rsidRPr="00B63F60" w:rsidRDefault="006116EE" w:rsidP="006116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623" w:type="dxa"/>
            <w:tcBorders>
              <w:left w:val="nil"/>
              <w:bottom w:val="single" w:sz="4" w:space="0" w:color="auto"/>
            </w:tcBorders>
            <w:vAlign w:val="center"/>
          </w:tcPr>
          <w:p w14:paraId="2BF96AFE" w14:textId="6D2BF806" w:rsidR="006116EE" w:rsidRPr="00B63F60" w:rsidRDefault="006116EE" w:rsidP="006116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5.207 (7.900, 2669.083)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8A6512" w14:textId="790980AF" w:rsidR="006116EE" w:rsidRPr="00B63F60" w:rsidRDefault="006116EE" w:rsidP="006116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3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1B1CF6EC" w14:textId="77777777" w:rsidR="009107D2" w:rsidRPr="00B63F60" w:rsidRDefault="009107D2" w:rsidP="009107D2">
      <w:pPr>
        <w:widowControl/>
        <w:jc w:val="left"/>
        <w:rPr>
          <w:rFonts w:ascii="Times New Roman" w:hAnsi="Times New Roman" w:cs="Times New Roman"/>
          <w:szCs w:val="21"/>
        </w:rPr>
      </w:pPr>
      <w:r w:rsidRPr="00B63F60">
        <w:rPr>
          <w:rFonts w:ascii="Times New Roman" w:hAnsi="Times New Roman" w:cs="Times New Roman"/>
          <w:i/>
          <w:iCs/>
          <w:szCs w:val="21"/>
        </w:rPr>
        <w:t>OR</w:t>
      </w:r>
      <w:r w:rsidRPr="00B63F60">
        <w:rPr>
          <w:rFonts w:ascii="Times New Roman" w:hAnsi="Times New Roman" w:cs="Times New Roman"/>
          <w:szCs w:val="21"/>
        </w:rPr>
        <w:t>, o</w:t>
      </w:r>
      <w:r w:rsidRPr="00B63F60">
        <w:rPr>
          <w:rFonts w:ascii="Times New Roman" w:hAnsi="Times New Roman" w:cs="Times New Roman" w:hint="eastAsia"/>
          <w:szCs w:val="21"/>
        </w:rPr>
        <w:t>dds ratio</w:t>
      </w:r>
    </w:p>
    <w:p w14:paraId="54CEE3BE" w14:textId="7C7B3D6B" w:rsidR="0052060B" w:rsidRPr="00B63F60" w:rsidRDefault="00284285" w:rsidP="0052060B">
      <w:pPr>
        <w:spacing w:line="360" w:lineRule="auto"/>
        <w:rPr>
          <w:rFonts w:cs="Times New Roman"/>
          <w:szCs w:val="21"/>
        </w:rPr>
      </w:pPr>
      <w:r w:rsidRPr="00B63F60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U</w:t>
      </w:r>
      <w:r w:rsidRPr="00B63F6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r w:rsidRPr="00B63F60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u</w:t>
      </w:r>
      <w:r w:rsidRPr="00B63F6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er third of the stomach. M, middle third of the stomach. L, lower third of the stomach.</w:t>
      </w:r>
    </w:p>
    <w:p w14:paraId="3CEF1FF3" w14:textId="77777777" w:rsidR="0052060B" w:rsidRPr="00B63F60" w:rsidRDefault="004241CA" w:rsidP="004241CA">
      <w:pPr>
        <w:widowControl/>
        <w:jc w:val="left"/>
        <w:rPr>
          <w:rFonts w:ascii="Times New Roman" w:eastAsia="宋体" w:hAnsi="Times New Roman" w:cs="Times New Roman"/>
          <w:iCs/>
          <w:kern w:val="0"/>
          <w:szCs w:val="21"/>
        </w:rPr>
      </w:pPr>
      <w:r w:rsidRPr="00B63F60">
        <w:rPr>
          <w:rFonts w:ascii="Times New Roman" w:eastAsia="宋体" w:hAnsi="Times New Roman" w:cs="Times New Roman"/>
          <w:iCs/>
          <w:kern w:val="0"/>
          <w:szCs w:val="21"/>
        </w:rPr>
        <w:br w:type="page"/>
      </w:r>
    </w:p>
    <w:p w14:paraId="41EEC479" w14:textId="58129AE5" w:rsidR="00666F75" w:rsidRPr="00B63F60" w:rsidRDefault="00537F78">
      <w:pPr>
        <w:widowControl/>
        <w:jc w:val="left"/>
        <w:rPr>
          <w:rFonts w:ascii="Times New Roman" w:eastAsia="宋体" w:hAnsi="Times New Roman" w:cs="Times New Roman"/>
          <w:iCs/>
          <w:kern w:val="0"/>
          <w:szCs w:val="21"/>
        </w:rPr>
      </w:pPr>
      <w:r w:rsidRPr="00B63F60">
        <w:rPr>
          <w:rFonts w:ascii="Times New Roman" w:eastAsia="宋体" w:hAnsi="Times New Roman" w:cs="Times New Roman"/>
          <w:b/>
          <w:bCs/>
          <w:iCs/>
          <w:kern w:val="0"/>
          <w:szCs w:val="21"/>
        </w:rPr>
        <w:lastRenderedPageBreak/>
        <w:t>Supplemental Figure 1.</w:t>
      </w:r>
      <w:r w:rsidRPr="00B63F60">
        <w:rPr>
          <w:rFonts w:ascii="Times New Roman" w:eastAsia="宋体" w:hAnsi="Times New Roman" w:cs="Times New Roman"/>
          <w:iCs/>
          <w:kern w:val="0"/>
          <w:szCs w:val="21"/>
        </w:rPr>
        <w:t xml:space="preserve"> </w:t>
      </w:r>
      <w:r w:rsidR="00C218FF" w:rsidRPr="00757407">
        <w:rPr>
          <w:rFonts w:ascii="Times New Roman" w:hAnsi="Times New Roman" w:cs="Times New Roman"/>
          <w:b/>
          <w:bCs/>
          <w:szCs w:val="21"/>
        </w:rPr>
        <w:t xml:space="preserve">LASSO algorithm </w:t>
      </w:r>
      <w:r w:rsidR="00276CD5">
        <w:rPr>
          <w:rFonts w:ascii="Times New Roman" w:hAnsi="Times New Roman" w:cs="Times New Roman"/>
          <w:b/>
          <w:bCs/>
          <w:szCs w:val="21"/>
        </w:rPr>
        <w:t>for</w:t>
      </w:r>
      <w:r w:rsidR="00C218FF" w:rsidRPr="00757407">
        <w:rPr>
          <w:rFonts w:ascii="Times New Roman" w:hAnsi="Times New Roman" w:cs="Times New Roman"/>
          <w:b/>
          <w:bCs/>
          <w:szCs w:val="21"/>
        </w:rPr>
        <w:t xml:space="preserve"> feature selection.</w:t>
      </w:r>
    </w:p>
    <w:p w14:paraId="3A4A272F" w14:textId="650B2BC5" w:rsidR="008B3318" w:rsidRDefault="008B3318">
      <w:pPr>
        <w:widowControl/>
        <w:jc w:val="left"/>
        <w:rPr>
          <w:rFonts w:ascii="Times New Roman" w:eastAsia="宋体" w:hAnsi="Times New Roman" w:cs="Times New Roman"/>
          <w:b/>
          <w:bCs/>
          <w:iCs/>
          <w:kern w:val="0"/>
          <w:sz w:val="16"/>
          <w:szCs w:val="16"/>
        </w:rPr>
      </w:pPr>
    </w:p>
    <w:p w14:paraId="7488B03F" w14:textId="4EE477C5" w:rsidR="00666F75" w:rsidRDefault="00C04DEE" w:rsidP="00B63F60">
      <w:pPr>
        <w:rPr>
          <w:rFonts w:ascii="Times New Roman" w:eastAsia="宋体" w:hAnsi="Times New Roman" w:cs="Times New Roman"/>
          <w:iCs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iCs/>
          <w:noProof/>
          <w:kern w:val="0"/>
          <w:sz w:val="16"/>
          <w:szCs w:val="16"/>
        </w:rPr>
        <w:drawing>
          <wp:inline distT="0" distB="0" distL="0" distR="0" wp14:anchorId="539BA845" wp14:editId="6811FBC7">
            <wp:extent cx="3935896" cy="2717945"/>
            <wp:effectExtent l="0" t="0" r="762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90" cy="272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00063" w14:textId="52096522" w:rsidR="00C218FF" w:rsidRPr="00C218FF" w:rsidRDefault="00C218FF" w:rsidP="00C218FF">
      <w:pPr>
        <w:spacing w:line="480" w:lineRule="auto"/>
        <w:rPr>
          <w:rFonts w:ascii="Times New Roman" w:eastAsia="宋体" w:hAnsi="Times New Roman" w:cs="Times New Roman"/>
          <w:iCs/>
          <w:kern w:val="0"/>
          <w:sz w:val="16"/>
          <w:szCs w:val="16"/>
        </w:rPr>
      </w:pPr>
      <w:r w:rsidRPr="007453F7">
        <w:rPr>
          <w:rFonts w:ascii="Times New Roman" w:hAnsi="Times New Roman" w:cs="Times New Roman"/>
          <w:szCs w:val="21"/>
        </w:rPr>
        <w:t>(A) Mean-Squared Error path. Ten-fold cross-validations for tuning parameter selection in the LASSO model. The solid vertical lines are deviance ± standard error (SE). The dotted vertical lines are drawn at the optimal values by minimum criteria and 1-SE criteria. We plotted the deviance versus log (λ), where λ is the tuning parameter. Herein, a value λ = 0.156 with log (λ) = -1.858 was chosen by 10-time cross-validations via 1-SE criteria. 2 features which are correspond to the optimal alpha value were selected</w:t>
      </w:r>
      <w:r w:rsidRPr="007453F7">
        <w:rPr>
          <w:rFonts w:ascii="Times New Roman" w:eastAsia="Arial Unicode MS" w:hAnsi="Times New Roman" w:cs="Times New Roman"/>
          <w:szCs w:val="21"/>
        </w:rPr>
        <w:t xml:space="preserve">. The fitting curves of the 2 </w:t>
      </w:r>
      <w:r w:rsidRPr="007453F7">
        <w:rPr>
          <w:rFonts w:ascii="Times New Roman" w:eastAsia="Arial Unicode MS" w:hAnsi="Times New Roman" w:cs="Times New Roman" w:hint="eastAsia"/>
          <w:szCs w:val="21"/>
        </w:rPr>
        <w:t>final selected</w:t>
      </w:r>
      <w:r w:rsidRPr="007453F7">
        <w:rPr>
          <w:rFonts w:ascii="Times New Roman" w:eastAsia="Arial Unicode MS" w:hAnsi="Times New Roman" w:cs="Times New Roman"/>
          <w:szCs w:val="21"/>
        </w:rPr>
        <w:t xml:space="preserve"> radiomics features: original_shape_Maximum3DDiameter (B)</w:t>
      </w:r>
      <w:r w:rsidRPr="007453F7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7453F7">
        <w:rPr>
          <w:rFonts w:ascii="Times New Roman" w:eastAsia="Arial Unicode MS" w:hAnsi="Times New Roman" w:cs="Times New Roman"/>
          <w:szCs w:val="21"/>
        </w:rPr>
        <w:t>and original_glrlm_ShortRunHighGrayLevelEmphasis (C).</w:t>
      </w:r>
    </w:p>
    <w:sectPr w:rsidR="00C218FF" w:rsidRPr="00C21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60C30" w14:textId="77777777" w:rsidR="0070323B" w:rsidRDefault="0070323B" w:rsidP="00537F78">
      <w:r>
        <w:separator/>
      </w:r>
    </w:p>
  </w:endnote>
  <w:endnote w:type="continuationSeparator" w:id="0">
    <w:p w14:paraId="3CFCD1D0" w14:textId="77777777" w:rsidR="0070323B" w:rsidRDefault="0070323B" w:rsidP="00537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苹方-简"/>
    <w:charset w:val="00"/>
    <w:family w:val="auto"/>
    <w:pitch w:val="default"/>
    <w:sig w:usb0="00000000" w:usb1="00000000" w:usb2="00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FF185" w14:textId="77777777" w:rsidR="0070323B" w:rsidRDefault="0070323B" w:rsidP="00537F78">
      <w:r>
        <w:separator/>
      </w:r>
    </w:p>
  </w:footnote>
  <w:footnote w:type="continuationSeparator" w:id="0">
    <w:p w14:paraId="26FEFFE4" w14:textId="77777777" w:rsidR="0070323B" w:rsidRDefault="0070323B" w:rsidP="00537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zYzI2NGYwNmE1NmY3MWVlMmFkM2Q1ZmJkOGJiYjUifQ=="/>
  </w:docVars>
  <w:rsids>
    <w:rsidRoot w:val="00841FC4"/>
    <w:rsid w:val="00051231"/>
    <w:rsid w:val="00053956"/>
    <w:rsid w:val="00071B23"/>
    <w:rsid w:val="000737E4"/>
    <w:rsid w:val="00114569"/>
    <w:rsid w:val="001A0CFA"/>
    <w:rsid w:val="001A6F66"/>
    <w:rsid w:val="001B7D4F"/>
    <w:rsid w:val="0022072C"/>
    <w:rsid w:val="00237A0A"/>
    <w:rsid w:val="00241D4D"/>
    <w:rsid w:val="00276CD5"/>
    <w:rsid w:val="00284285"/>
    <w:rsid w:val="00342F7A"/>
    <w:rsid w:val="00343E46"/>
    <w:rsid w:val="00357369"/>
    <w:rsid w:val="00362608"/>
    <w:rsid w:val="00365C7A"/>
    <w:rsid w:val="003B0D74"/>
    <w:rsid w:val="003B2BCD"/>
    <w:rsid w:val="003B7D89"/>
    <w:rsid w:val="00411818"/>
    <w:rsid w:val="00416E4E"/>
    <w:rsid w:val="004241CA"/>
    <w:rsid w:val="004C2BEE"/>
    <w:rsid w:val="004F1DCF"/>
    <w:rsid w:val="004F71FE"/>
    <w:rsid w:val="0052060B"/>
    <w:rsid w:val="00537F78"/>
    <w:rsid w:val="00607FA7"/>
    <w:rsid w:val="006115E0"/>
    <w:rsid w:val="006116EE"/>
    <w:rsid w:val="00660F4B"/>
    <w:rsid w:val="00666F75"/>
    <w:rsid w:val="007030FD"/>
    <w:rsid w:val="0070323B"/>
    <w:rsid w:val="00731F19"/>
    <w:rsid w:val="00761044"/>
    <w:rsid w:val="007A713C"/>
    <w:rsid w:val="0080012E"/>
    <w:rsid w:val="00841FC4"/>
    <w:rsid w:val="008452ED"/>
    <w:rsid w:val="00847718"/>
    <w:rsid w:val="008549B3"/>
    <w:rsid w:val="008B2765"/>
    <w:rsid w:val="008B3318"/>
    <w:rsid w:val="008F032C"/>
    <w:rsid w:val="008F0DF6"/>
    <w:rsid w:val="008F3DFA"/>
    <w:rsid w:val="009107D2"/>
    <w:rsid w:val="009342A9"/>
    <w:rsid w:val="00940FB4"/>
    <w:rsid w:val="009456DD"/>
    <w:rsid w:val="00953882"/>
    <w:rsid w:val="009A283D"/>
    <w:rsid w:val="009B3710"/>
    <w:rsid w:val="009D319B"/>
    <w:rsid w:val="009E4671"/>
    <w:rsid w:val="00A223CB"/>
    <w:rsid w:val="00A4713B"/>
    <w:rsid w:val="00AB16F1"/>
    <w:rsid w:val="00AD4680"/>
    <w:rsid w:val="00B41C31"/>
    <w:rsid w:val="00B42B5B"/>
    <w:rsid w:val="00B62819"/>
    <w:rsid w:val="00B63F60"/>
    <w:rsid w:val="00B83F7A"/>
    <w:rsid w:val="00B962EC"/>
    <w:rsid w:val="00C04DEE"/>
    <w:rsid w:val="00C218FF"/>
    <w:rsid w:val="00C35C84"/>
    <w:rsid w:val="00C4120A"/>
    <w:rsid w:val="00C5396D"/>
    <w:rsid w:val="00C6080F"/>
    <w:rsid w:val="00C92490"/>
    <w:rsid w:val="00CB70E6"/>
    <w:rsid w:val="00CD637D"/>
    <w:rsid w:val="00D023CD"/>
    <w:rsid w:val="00D10697"/>
    <w:rsid w:val="00D91783"/>
    <w:rsid w:val="00D9259A"/>
    <w:rsid w:val="00DA3A80"/>
    <w:rsid w:val="00E0521D"/>
    <w:rsid w:val="00E63D4F"/>
    <w:rsid w:val="00E83EF0"/>
    <w:rsid w:val="00EA17CA"/>
    <w:rsid w:val="00EA661B"/>
    <w:rsid w:val="00ED76E4"/>
    <w:rsid w:val="00F7348A"/>
    <w:rsid w:val="00F936FE"/>
    <w:rsid w:val="00FA6C74"/>
    <w:rsid w:val="00FC7D29"/>
    <w:rsid w:val="00FD1F9C"/>
    <w:rsid w:val="136F00EF"/>
    <w:rsid w:val="2F430F04"/>
    <w:rsid w:val="30A34577"/>
    <w:rsid w:val="79E1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E23B4"/>
  <w15:docId w15:val="{8DCF7C0D-AA6E-4D9B-B3BD-542C78980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after="160" w:line="259" w:lineRule="auto"/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1">
    <w:name w:val="不明显强调1"/>
    <w:uiPriority w:val="19"/>
    <w:qFormat/>
    <w:rPr>
      <w:rFonts w:eastAsia="宋体"/>
      <w:iCs/>
      <w:color w:val="auto"/>
      <w:sz w:val="24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fu</dc:creator>
  <cp:lastModifiedBy>shen fu</cp:lastModifiedBy>
  <cp:revision>61</cp:revision>
  <dcterms:created xsi:type="dcterms:W3CDTF">2020-05-16T16:56:00Z</dcterms:created>
  <dcterms:modified xsi:type="dcterms:W3CDTF">2023-04-2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647E91986DC457CAA24A525A7A0A570</vt:lpwstr>
  </property>
</Properties>
</file>